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BDA30" w14:textId="77777777" w:rsidR="00D3144E" w:rsidRDefault="00000000">
      <w:r>
        <w:rPr>
          <w:b/>
        </w:rPr>
        <w:t>Supplementary Table S2. Summary of case reports and small case series of tagraxofusp in adult BPDCN.</w:t>
      </w:r>
    </w:p>
    <w:p w14:paraId="772E4285" w14:textId="77777777" w:rsidR="00D3144E" w:rsidRDefault="00000000">
      <w:pPr>
        <w:spacing w:after="120"/>
      </w:pPr>
      <w:r>
        <w:t>Abbreviations: BPDCN, blastic plasmacytoid dendritic cell neoplasm; ORR, overall response rate; CR, complete response; CRc, complete clinical response (CR with residual non-active skin abnormalities); OS, overall survival; Allo-HCT, allogeneic hematopoietic cell transplantation; CLS, capillary leak syndrome; NA, not available; NR, not reached/not reported (as stated in the source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8"/>
        <w:gridCol w:w="287"/>
        <w:gridCol w:w="789"/>
        <w:gridCol w:w="1711"/>
        <w:gridCol w:w="3277"/>
        <w:gridCol w:w="2016"/>
        <w:gridCol w:w="1427"/>
        <w:gridCol w:w="971"/>
        <w:gridCol w:w="783"/>
        <w:gridCol w:w="783"/>
        <w:gridCol w:w="1338"/>
      </w:tblGrid>
      <w:tr w:rsidR="00D3144E" w14:paraId="3A90F7C4" w14:textId="77777777">
        <w:trPr>
          <w:jc w:val="center"/>
        </w:trPr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AD569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Study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A08F7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N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6D42F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Line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6CA7E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Regimen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31F30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ORR (%)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03EFD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CR/CRc (%)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D65D8" w14:textId="6769761C" w:rsidR="00D3144E" w:rsidRDefault="00C9107D">
            <w:pPr>
              <w:jc w:val="center"/>
            </w:pPr>
            <w:r>
              <w:rPr>
                <w:b/>
                <w:sz w:val="18"/>
              </w:rPr>
              <w:t xml:space="preserve">Median </w:t>
            </w:r>
            <w:r w:rsidR="00000000">
              <w:rPr>
                <w:b/>
                <w:sz w:val="18"/>
              </w:rPr>
              <w:t>OS (</w:t>
            </w:r>
            <w:proofErr w:type="spellStart"/>
            <w:r w:rsidR="00000000">
              <w:rPr>
                <w:b/>
                <w:sz w:val="18"/>
              </w:rPr>
              <w:t>mo</w:t>
            </w:r>
            <w:proofErr w:type="spellEnd"/>
            <w:r w:rsidR="00000000">
              <w:rPr>
                <w:b/>
                <w:sz w:val="18"/>
              </w:rPr>
              <w:t>)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90BEC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Allo-HCT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B51B3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CLS any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A0854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CLS ≥3</w:t>
            </w:r>
          </w:p>
        </w:tc>
        <w:tc>
          <w:tcPr>
            <w:tcW w:w="1316" w:type="dxa"/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E8994" w14:textId="77777777" w:rsidR="00D3144E" w:rsidRDefault="00000000">
            <w:pPr>
              <w:jc w:val="center"/>
            </w:pPr>
            <w:r>
              <w:rPr>
                <w:b/>
                <w:sz w:val="18"/>
              </w:rPr>
              <w:t>Key notes</w:t>
            </w:r>
          </w:p>
        </w:tc>
      </w:tr>
      <w:tr w:rsidR="00D3144E" w14:paraId="75D158A6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DDD90" w14:textId="77777777" w:rsidR="00D3144E" w:rsidRDefault="00000000">
            <w:r>
              <w:t>Samhouri, Y 202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9C278" w14:textId="77777777" w:rsidR="00D3144E" w:rsidRDefault="00000000">
            <w:r>
              <w:t>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6314F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E9AFD" w14:textId="77777777" w:rsidR="00D3144E" w:rsidRDefault="00000000">
            <w:r>
              <w:t>Tagraxofusp monotherapy intitially, switched to Azacitidine + Venetoclax combination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C95FB" w14:textId="77777777" w:rsidR="00D3144E" w:rsidRDefault="00000000">
            <w:r>
              <w:t>10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28F42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E9EFB" w14:textId="77777777" w:rsidR="00D3144E" w:rsidRDefault="00000000">
            <w:r>
              <w:t>14 months (Treatment ongoing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5F260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03BFE" w14:textId="77777777" w:rsidR="00D3144E" w:rsidRDefault="00000000">
            <w:r>
              <w:t>1(100%) grade 2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A677F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16660" w14:textId="77777777" w:rsidR="00D3144E" w:rsidRDefault="00000000">
            <w:r>
              <w:t>TAG dose intolerability occurs in few patients, there is a need for alternative therapies (VEN +HMA)</w:t>
            </w:r>
          </w:p>
        </w:tc>
      </w:tr>
      <w:tr w:rsidR="00D3144E" w14:paraId="21622B99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2C818" w14:textId="77777777" w:rsidR="00D3144E" w:rsidRDefault="00000000">
            <w:r>
              <w:t>Massone, C 202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34138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9EEF7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1499B" w14:textId="77777777" w:rsidR="00D3144E" w:rsidRDefault="00000000">
            <w:r>
              <w:t>monotherapy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18AE9" w14:textId="77777777" w:rsidR="00D3144E" w:rsidRDefault="00000000">
            <w:r>
              <w:t>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AF10C" w14:textId="77777777" w:rsidR="00D3144E" w:rsidRDefault="00000000">
            <w:r>
              <w:t>CR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E427C" w14:textId="77777777" w:rsidR="00D3144E" w:rsidRDefault="00000000">
            <w:r>
              <w:t>ongoing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962D1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0C89E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CFCF6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13F9C" w14:textId="77777777" w:rsidR="00D3144E" w:rsidRDefault="00000000">
            <w:r>
              <w:t>CR achieved rapidly after first cycle</w:t>
            </w:r>
            <w:r>
              <w:br/>
              <w:t>Grade III CLS resolved with steroids, diuretics, albumin.</w:t>
            </w:r>
            <w:r>
              <w:br/>
              <w:t>Haploidentical HSCT successful, no GVHD.</w:t>
            </w:r>
          </w:p>
        </w:tc>
      </w:tr>
      <w:tr w:rsidR="00D3144E" w14:paraId="2110297E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F63F3" w14:textId="77777777" w:rsidR="00D3144E" w:rsidRDefault="00000000">
            <w:r>
              <w:t>Mouhayar, E 202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A332D" w14:textId="77777777" w:rsidR="00D3144E" w:rsidRDefault="00000000">
            <w:r>
              <w:t>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A0D48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C4504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09DB1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E7714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B03B2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99DCE" w14:textId="77777777" w:rsidR="00D3144E" w:rsidRDefault="00000000">
            <w:r>
              <w:t>1 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D7AF05" w14:textId="77777777" w:rsidR="00D3144E" w:rsidRDefault="00000000">
            <w:r>
              <w:t>1 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21BB9" w14:textId="77777777" w:rsidR="00D3144E" w:rsidRDefault="00000000">
            <w:r>
              <w:t>1 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E57EE" w14:textId="77777777" w:rsidR="00D3144E" w:rsidRDefault="00000000">
            <w:r>
              <w:t>Tagraxosusp proven to be effective, succesful Allo-HCT lead to complete remission.</w:t>
            </w:r>
            <w:r>
              <w:br/>
              <w:t xml:space="preserve">CLS is a major but manageable </w:t>
            </w:r>
            <w:r>
              <w:lastRenderedPageBreak/>
              <w:t>side effect of TAG; succesful rechallenge with appropriate prophylaxis is possible</w:t>
            </w:r>
          </w:p>
        </w:tc>
      </w:tr>
      <w:tr w:rsidR="00D3144E" w14:paraId="44675160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48D0F" w14:textId="77777777" w:rsidR="00D3144E" w:rsidRDefault="00000000">
            <w:r>
              <w:lastRenderedPageBreak/>
              <w:t>Wang, S 202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43A77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39BAE" w14:textId="77777777" w:rsidR="00D3144E" w:rsidRDefault="00000000">
            <w:r>
              <w:t>Relapsed after allo-HSCT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841BE" w14:textId="77777777" w:rsidR="00D3144E" w:rsidRDefault="00000000">
            <w:r>
              <w:t>combination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F0692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BBBC6" w14:textId="77777777" w:rsidR="00D3144E" w:rsidRDefault="00000000">
            <w:r>
              <w:t>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F5F43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6805B" w14:textId="77777777" w:rsidR="00D3144E" w:rsidRDefault="00000000">
            <w:r>
              <w:t>1 before TAG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70CEE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7F9A0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04FEE" w14:textId="77777777" w:rsidR="00D3144E" w:rsidRDefault="00000000">
            <w:r>
              <w:t>Well tolerated; no CLS or GVHD exacerbation; complete metabolic remission on PET-CT after 2 cycles</w:t>
            </w:r>
          </w:p>
        </w:tc>
      </w:tr>
      <w:tr w:rsidR="00D3144E" w14:paraId="2081E9B1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9A9B7" w14:textId="77777777" w:rsidR="00D3144E" w:rsidRDefault="00000000">
            <w:r>
              <w:t>Gulati, R 2022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0A326" w14:textId="77777777" w:rsidR="00D3144E" w:rsidRDefault="00000000">
            <w:r>
              <w:t>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FE88E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9842D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07E1A" w14:textId="77777777" w:rsidR="00D3144E" w:rsidRDefault="00000000">
            <w:r>
              <w:t>10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2776C" w14:textId="77777777" w:rsidR="00D3144E" w:rsidRDefault="00000000">
            <w:r>
              <w:t>1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C4B1E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A926A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FE884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7DB1B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D7BC5" w14:textId="77777777" w:rsidR="00D3144E" w:rsidRDefault="00000000">
            <w:r>
              <w:t>Achieved CR with TAG; relapsed after 1.5 years with CD123-negative BPDCN clone; no safety data</w:t>
            </w:r>
          </w:p>
        </w:tc>
      </w:tr>
      <w:tr w:rsidR="00D3144E" w14:paraId="500BFB57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EFCD3" w14:textId="77777777" w:rsidR="00D3144E" w:rsidRDefault="00000000">
            <w:r>
              <w:t>Koerber, R 2022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5F61C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F4048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1AECD" w14:textId="77777777" w:rsidR="00D3144E" w:rsidRDefault="00000000">
            <w:r>
              <w:t>TAG monotherapy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B9B22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B24B8" w14:textId="77777777" w:rsidR="00D3144E" w:rsidRDefault="00000000">
            <w:r>
              <w:t>NR( very good response initially but not durable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C779E" w14:textId="77777777" w:rsidR="00D3144E" w:rsidRDefault="00000000">
            <w:r>
              <w:t>5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5BAE6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FBC82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F8E7D" w14:textId="4A00BF51" w:rsidR="00D3144E" w:rsidRDefault="00000000">
            <w:r>
              <w:t>1</w:t>
            </w:r>
            <w:r w:rsidR="00B54D54">
              <w:t>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9FAEB" w14:textId="77777777" w:rsidR="00D3144E" w:rsidRDefault="00000000">
            <w:r>
              <w:t>Tagraxofusp induced initial strong response but discontinued due to toxicity.</w:t>
            </w:r>
          </w:p>
        </w:tc>
      </w:tr>
      <w:tr w:rsidR="00D3144E" w14:paraId="4028E96A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60DA5" w14:textId="77777777" w:rsidR="00D3144E" w:rsidRDefault="00000000">
            <w:r>
              <w:t>Sibai, J 2022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6795D" w14:textId="77777777" w:rsidR="00D3144E" w:rsidRDefault="00000000">
            <w:r>
              <w:t>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AB961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69ADA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F6427" w14:textId="77777777" w:rsidR="00D3144E" w:rsidRDefault="00000000">
            <w:r>
              <w:t>10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20688" w14:textId="77777777" w:rsidR="00D3144E" w:rsidRDefault="00000000">
            <w:r>
              <w:t>10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16B7E" w14:textId="77777777" w:rsidR="00D3144E" w:rsidRDefault="00000000">
            <w:r>
              <w:t>20 months(ongoing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5A3AD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51B0F" w14:textId="77777777" w:rsidR="00D3144E" w:rsidRDefault="00000000">
            <w:r>
              <w:t>1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BE7FD" w14:textId="6C501AF9" w:rsidR="00D3144E" w:rsidRDefault="00000000">
            <w:r>
              <w:t>1</w:t>
            </w:r>
            <w:r w:rsidR="00B54D54">
              <w:t>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FB113" w14:textId="77777777" w:rsidR="00D3144E" w:rsidRDefault="00000000">
            <w:r>
              <w:t>Achieved CR after only one induction cycle</w:t>
            </w:r>
            <w:r>
              <w:br/>
              <w:t xml:space="preserve">Long </w:t>
            </w:r>
            <w:r>
              <w:lastRenderedPageBreak/>
              <w:t xml:space="preserve">remission (&gt;20 months) without HSCT. </w:t>
            </w:r>
            <w:r>
              <w:br/>
              <w:t>Novel toxicities: BTS and gangrene requiring amputation.</w:t>
            </w:r>
            <w:r>
              <w:br/>
              <w:t>CLS and bicytopenia also occurred.</w:t>
            </w:r>
          </w:p>
        </w:tc>
      </w:tr>
      <w:tr w:rsidR="00D3144E" w14:paraId="77B42652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F543B" w14:textId="77777777" w:rsidR="00D3144E" w:rsidRDefault="00000000">
            <w:r>
              <w:lastRenderedPageBreak/>
              <w:t>Vangala, D 2022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F5BA3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B4DF5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AB6B9" w14:textId="77777777" w:rsidR="00D3144E" w:rsidRDefault="00000000">
            <w:r>
              <w:t>• TAG monotherapy</w:t>
            </w:r>
            <w:r>
              <w:br/>
              <w:t>• then high-dose methotrexate 4 g/m2 and ifosfamide (2 g/m2) as well as bi-weekly intrathecal therapy comprising methotrexate, cytarabine, and dexamethasone for Leptomeningeal disease</w:t>
            </w:r>
            <w:r>
              <w:br/>
              <w:t xml:space="preserve">• then allogeneic HSCT after conditioning with fludarabine (150 mg/m2), busulfan (6.4 mg/kg), and post-transplantation </w:t>
            </w:r>
            <w:r>
              <w:lastRenderedPageBreak/>
              <w:t>cyclophosphamide (100 mg/kg)2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0C7AD" w14:textId="77777777" w:rsidR="00D3144E" w:rsidRDefault="00000000">
            <w:r>
              <w:lastRenderedPageBreak/>
              <w:t>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9040D" w14:textId="77777777" w:rsidR="00D3144E" w:rsidRDefault="00000000">
            <w:r>
              <w:t>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D3626" w14:textId="77777777" w:rsidR="00D3144E" w:rsidRDefault="00000000">
            <w:r>
              <w:t>&gt;10 months patient aliv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317F6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B0F23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0723A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B03F9" w14:textId="77777777" w:rsidR="00D3144E" w:rsidRDefault="00000000">
            <w:r>
              <w:t>Tagraxofusp induced systemic CR; subsequent leptomeningeal relapse successfully treated with CNS-directed HD-MTX/ifosfamide + intrathecal therapy, autologous HSCT, then allo-HSCT</w:t>
            </w:r>
          </w:p>
        </w:tc>
      </w:tr>
      <w:tr w:rsidR="00D3144E" w14:paraId="5E698AD2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F00D6" w14:textId="77777777" w:rsidR="00D3144E" w:rsidRDefault="00000000">
            <w:r>
              <w:t>Andanamala, H 2024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004E9" w14:textId="77777777" w:rsidR="00D3144E" w:rsidRDefault="00000000">
            <w:r>
              <w:t>5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091917" w14:textId="77777777" w:rsidR="00D3144E" w:rsidRDefault="00000000">
            <w:r>
              <w:t>Mixed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454E7" w14:textId="77777777" w:rsidR="00D3144E" w:rsidRDefault="00000000">
            <w:r>
              <w:t>Combination = 4/5, No therapy = 1/5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A220B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8F110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4D067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BADDF" w14:textId="77777777" w:rsidR="00D3144E" w:rsidRDefault="00000000">
            <w:r>
              <w:t>2 (4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A3587" w14:textId="77777777" w:rsidR="00D3144E" w:rsidRDefault="00000000">
            <w:r>
              <w:t>1 (2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45D14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33845D" w14:textId="77777777" w:rsidR="00D3144E" w:rsidRDefault="00000000">
            <w:r>
              <w:t>TAG is feasible in real-world, elderly patients. CLS is a key toxicity. Allo-HSCT remains a critical consolidative option. BPDCN has high relapse rates</w:t>
            </w:r>
          </w:p>
        </w:tc>
      </w:tr>
      <w:tr w:rsidR="00D3144E" w14:paraId="61FE7B3B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F8C7C" w14:textId="77777777" w:rsidR="00D3144E" w:rsidRDefault="00000000">
            <w:r>
              <w:t>Dhakal, P 2024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D1DA2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68640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91A25" w14:textId="77777777" w:rsidR="00D3144E" w:rsidRDefault="00000000">
            <w:r>
              <w:t>•2 cycles of Tagraxofusp Monotherapy initially, then combination (triplet regimen: azacitidine 75 mg/m2 on days 1–7, venetoclax 400 mg daily on days 1–21 (with a ramp-up from 100 mgto 400 mgondays1–3in the first cycle), and TAG 12 lg/kg on days 4–6, administered in 28-day cycles.</w:t>
            </w:r>
            <w:r>
              <w:br/>
              <w:t xml:space="preserve">• Additionally, two doses of IT chemo for CNS involvement, (alternating </w:t>
            </w:r>
            <w:r>
              <w:lastRenderedPageBreak/>
              <w:t>between methotrexate 12 mg and cytarabine 70 mg twice weekly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CCF90" w14:textId="77777777" w:rsidR="00D3144E" w:rsidRDefault="00000000">
            <w:r>
              <w:lastRenderedPageBreak/>
              <w:t>100%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3A426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D21AA" w14:textId="77777777" w:rsidR="00D3144E" w:rsidRDefault="00000000">
            <w:r>
              <w:t>ongoing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16B1F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7617A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3374D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D3E5F" w14:textId="77777777" w:rsidR="00D3144E" w:rsidRDefault="00000000">
            <w:r>
              <w:t>Some patients may relapse while on Tagraxofusp</w:t>
            </w:r>
          </w:p>
        </w:tc>
      </w:tr>
      <w:tr w:rsidR="00D3144E" w14:paraId="50D23E7B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A7387" w14:textId="77777777" w:rsidR="00D3144E" w:rsidRDefault="00000000">
            <w:r>
              <w:t>Faustmann, P 2024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EEDDD" w14:textId="77777777" w:rsidR="00D3144E" w:rsidRDefault="00000000">
            <w:r>
              <w:t>5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81FD0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930F3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7B192" w14:textId="77777777" w:rsidR="00D3144E" w:rsidRDefault="00000000">
            <w:r>
              <w:t>6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3F8F8" w14:textId="77777777" w:rsidR="00D3144E" w:rsidRDefault="00000000">
            <w:r>
              <w:t>2/5(4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30E25" w14:textId="77777777" w:rsidR="00D3144E" w:rsidRDefault="00000000">
            <w:r>
              <w:t>4 to 50months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2894A" w14:textId="77777777" w:rsidR="00D3144E" w:rsidRDefault="00000000">
            <w:r>
              <w:t>2/5(4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39D2A5" w14:textId="77777777" w:rsidR="00D3144E" w:rsidRDefault="00000000">
            <w:r>
              <w:t>3/5 patients (6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2D9F7" w14:textId="77777777" w:rsidR="00D3144E" w:rsidRDefault="00000000">
            <w:r>
              <w:t>1/5 (2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079EC" w14:textId="77777777" w:rsidR="00D3144E" w:rsidRDefault="00000000">
            <w:r>
              <w:t xml:space="preserve">ORR 60% in elderly, comorbid cohort. </w:t>
            </w:r>
            <w:r>
              <w:br/>
              <w:t xml:space="preserve">2 CRs (one ongoing &gt;46 months, one 11 months). </w:t>
            </w:r>
            <w:r>
              <w:br/>
              <w:t>Allo-HCT improved durability.</w:t>
            </w:r>
            <w:r>
              <w:br/>
              <w:t>CLS and hepatic toxicity common but manageable.</w:t>
            </w:r>
          </w:p>
        </w:tc>
      </w:tr>
      <w:tr w:rsidR="00D3144E" w14:paraId="096BF3A0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3D62B" w14:textId="77777777" w:rsidR="00D3144E" w:rsidRDefault="00000000">
            <w:r>
              <w:t>Pemmaraju, N 2024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BEF2A" w14:textId="77777777" w:rsidR="00D3144E" w:rsidRDefault="00000000">
            <w:r>
              <w:t>2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2D2EE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2E8E5" w14:textId="77777777" w:rsidR="00D3144E" w:rsidRDefault="00000000">
            <w:r>
              <w:t>Patient 1= Combination</w:t>
            </w:r>
            <w:r>
              <w:br/>
              <w:t>Patient 2: Monotherapy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DA3BC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F3798" w14:textId="77777777" w:rsidR="00D3144E" w:rsidRDefault="00000000">
            <w:r>
              <w:t>CR2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482F5" w14:textId="77777777" w:rsidR="00D3144E" w:rsidRDefault="00000000">
            <w:r>
              <w:t>Patient 1: 32.5</w:t>
            </w:r>
            <w:r>
              <w:br/>
              <w:t>Patient 2: 24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0C873" w14:textId="77777777" w:rsidR="00D3144E" w:rsidRDefault="00000000">
            <w:r>
              <w:t>1 (5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469649" w14:textId="77777777" w:rsidR="00D3144E" w:rsidRDefault="00000000">
            <w:r>
              <w:t>1 (5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00BF8" w14:textId="77777777" w:rsidR="00D3144E" w:rsidRDefault="00000000">
            <w:r>
              <w:t>1 (5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7EB55" w14:textId="77777777" w:rsidR="00D3144E" w:rsidRDefault="00000000">
            <w:r>
              <w:t>Both patients achieved CR. The side effects werent discussed in depth, except manageable CLS in one patients</w:t>
            </w:r>
          </w:p>
        </w:tc>
      </w:tr>
      <w:tr w:rsidR="00D3144E" w14:paraId="28E52211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DE924" w14:textId="7251333A" w:rsidR="00D3144E" w:rsidRDefault="00000000">
            <w:r>
              <w:t xml:space="preserve">Pemmaraju, N </w:t>
            </w:r>
            <w:r w:rsidR="00C9107D">
              <w:t>2022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5BD67" w14:textId="77777777" w:rsidR="00D3144E" w:rsidRDefault="00000000">
            <w:r>
              <w:t>4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00285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D6395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23EF8" w14:textId="77777777" w:rsidR="00D3144E" w:rsidRDefault="00000000">
            <w:r>
              <w:t>100%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682E4" w14:textId="77777777" w:rsidR="00D3144E" w:rsidRDefault="00000000">
            <w:r>
              <w:t>3/4(75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833A8" w14:textId="45CEB0D5" w:rsidR="00D3144E" w:rsidRDefault="00C9107D">
            <w:r>
              <w:t xml:space="preserve">15.8 months 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26ACD" w14:textId="77777777" w:rsidR="00D3144E" w:rsidRDefault="00000000">
            <w:r>
              <w:t>4/4(100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83235" w14:textId="77777777" w:rsidR="00D3144E" w:rsidRDefault="00000000">
            <w:r>
              <w:t>3(75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AFF22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A9A10" w14:textId="77777777" w:rsidR="00D3144E" w:rsidRDefault="00000000">
            <w:r>
              <w:t>CR achieved rapidly (within 1 cycle in 2 cases).</w:t>
            </w:r>
            <w:r>
              <w:br/>
              <w:t xml:space="preserve">CLS common but </w:t>
            </w:r>
            <w:r>
              <w:lastRenderedPageBreak/>
              <w:t>manageable</w:t>
            </w:r>
            <w:r>
              <w:br/>
              <w:t xml:space="preserve"> All patients successfully bridged to allo‑SCT. </w:t>
            </w:r>
            <w:r>
              <w:br/>
              <w:t>Durable remissions (up to 41 months).</w:t>
            </w:r>
          </w:p>
        </w:tc>
      </w:tr>
      <w:tr w:rsidR="00D3144E" w14:paraId="6A845C77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8C03D" w14:textId="77777777" w:rsidR="00D3144E" w:rsidRDefault="00000000">
            <w:r>
              <w:lastRenderedPageBreak/>
              <w:t>Basir, Q 2025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3CABC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581C3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FEC29" w14:textId="77777777" w:rsidR="00D3144E" w:rsidRDefault="00000000">
            <w:r>
              <w:t>induction: TAG used in combination with Hydroxyurea, mini-CVD , venetoclax (2 cycles)</w:t>
            </w:r>
            <w:r>
              <w:br/>
              <w:t>post-Allo SCT: TAG monotherapy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39DF6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FC1A1" w14:textId="77777777" w:rsidR="00D3144E" w:rsidRDefault="00000000">
            <w:r>
              <w:t>CR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42079" w14:textId="77777777" w:rsidR="00D3144E" w:rsidRDefault="00000000">
            <w:r>
              <w:t>&gt;17 months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E736A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E587D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588FA" w14:textId="77777777" w:rsidR="00D3144E" w:rsidRDefault="00000000">
            <w:r>
              <w:t>0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4D4CB" w14:textId="77777777" w:rsidR="00D3144E" w:rsidRDefault="00000000">
            <w:r>
              <w:t>CR achieved and sustained for &gt;17 months.</w:t>
            </w:r>
            <w:r>
              <w:br/>
              <w:t xml:space="preserve">No CLS or high-grade toxicity. </w:t>
            </w:r>
            <w:r>
              <w:br/>
              <w:t>GVHD manageable.</w:t>
            </w:r>
            <w:r>
              <w:br/>
              <w:t xml:space="preserve"> TAG maintenance feasible post allo-HCT.</w:t>
            </w:r>
          </w:p>
        </w:tc>
      </w:tr>
      <w:tr w:rsidR="00D3144E" w14:paraId="730280DA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C3092" w14:textId="77777777" w:rsidR="00D3144E" w:rsidRDefault="00000000">
            <w:r>
              <w:t>Meier-Lienhard, R 2025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04E19" w14:textId="77777777" w:rsidR="00D3144E" w:rsidRDefault="00000000">
            <w:r>
              <w:t>26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0CEB4" w14:textId="77777777" w:rsidR="00D3144E" w:rsidRDefault="00000000">
            <w:r>
              <w:t>Mixed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69D04" w14:textId="77777777" w:rsidR="00D3144E" w:rsidRDefault="00000000">
            <w:r>
              <w:t>Mixed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C2832F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F8F04" w14:textId="77777777" w:rsidR="00D3144E" w:rsidRDefault="00000000">
            <w:r>
              <w:t>16/26(62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E90B4" w14:textId="77777777" w:rsidR="00D3144E" w:rsidRDefault="00000000">
            <w:r>
              <w:t>14.4 (95% CI: 0.8–6.2 years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213CC" w14:textId="77777777" w:rsidR="00D3144E" w:rsidRDefault="00000000">
            <w:r>
              <w:t>7/26 (27%) upfront allo-HCT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E3ABF" w14:textId="77777777" w:rsidR="00D3144E" w:rsidRDefault="00000000">
            <w:r>
              <w:t>1/26 (3.8%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08FB8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679FB" w14:textId="77777777" w:rsidR="00D3144E" w:rsidRDefault="00000000">
            <w:r>
              <w:t>CR/CRc achieved in 16/26 patients</w:t>
            </w:r>
            <w:r>
              <w:br/>
              <w:t>Transplant patients had best survival (median OS 86 mo)</w:t>
            </w:r>
            <w:r>
              <w:br/>
              <w:t>Tagraxofusp induced CR in several but relapses common.</w:t>
            </w:r>
            <w:r>
              <w:br/>
              <w:t>Severe CLS occurred in one patient.</w:t>
            </w:r>
          </w:p>
        </w:tc>
      </w:tr>
      <w:tr w:rsidR="00D3144E" w14:paraId="7E79F7A7" w14:textId="77777777">
        <w:trPr>
          <w:jc w:val="center"/>
        </w:trPr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60FE6" w14:textId="77777777" w:rsidR="00D3144E" w:rsidRDefault="00000000">
            <w:r>
              <w:lastRenderedPageBreak/>
              <w:t>Staessens, S 2025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CC930" w14:textId="77777777" w:rsidR="00D3144E" w:rsidRDefault="00000000">
            <w:r>
              <w:t>1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F2016" w14:textId="77777777" w:rsidR="00D3144E" w:rsidRDefault="00000000">
            <w:r>
              <w:t>first line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ECA2D" w14:textId="77777777" w:rsidR="00D3144E" w:rsidRDefault="00000000">
            <w:r>
              <w:t>combination ( TAG + triple intrathecal chemotherapy (methotrexate (MTX), cytarabine, and methylprednisolone) + albumin prophylaxis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F068D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B1FC5" w14:textId="77777777" w:rsidR="00D3144E" w:rsidRDefault="00000000">
            <w:r>
              <w:t>1(100%)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EAC86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D4FFF" w14:textId="77777777" w:rsidR="00D3144E" w:rsidRDefault="00000000">
            <w:r>
              <w:t>yes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2AFC5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DF301" w14:textId="77777777" w:rsidR="00D3144E" w:rsidRDefault="00000000">
            <w:r>
              <w:t>NR</w:t>
            </w:r>
          </w:p>
        </w:tc>
        <w:tc>
          <w:tcPr>
            <w:tcW w:w="1316" w:type="dxa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0506A" w14:textId="77777777" w:rsidR="00D3144E" w:rsidRDefault="00000000">
            <w:r>
              <w:t>TAG + IT chemotherapy for CNS involvemnet + Allo SCT resulted in excellent response in the 60 year old treatment naïve patients. This report does not discuss any side effects (safety parameters)</w:t>
            </w:r>
          </w:p>
        </w:tc>
      </w:tr>
      <w:tr w:rsidR="00D3144E" w14:paraId="66D8C557" w14:textId="77777777">
        <w:trPr>
          <w:jc w:val="center"/>
        </w:trPr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EB955" w14:textId="77777777" w:rsidR="00D3144E" w:rsidRDefault="00000000">
            <w:r>
              <w:t>Brummer, C 2026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8A881" w14:textId="77777777" w:rsidR="00D3144E" w:rsidRDefault="00000000">
            <w:r>
              <w:t>1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5204C" w14:textId="77777777" w:rsidR="00D3144E" w:rsidRDefault="00000000">
            <w:r>
              <w:t>first line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4EFBB" w14:textId="77777777" w:rsidR="00D3144E" w:rsidRDefault="00000000">
            <w:r>
              <w:t>monotherapy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DB6F7" w14:textId="77777777" w:rsidR="00D3144E" w:rsidRDefault="00000000">
            <w:r>
              <w:t>1(100%)(forinitialtagraxofusptreatment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1205C" w14:textId="77777777" w:rsidR="00D3144E" w:rsidRDefault="00000000">
            <w:r>
              <w:t>1(100%)[CRonlyforSkin]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34236" w14:textId="77777777" w:rsidR="00D3144E" w:rsidRDefault="00000000">
            <w:r>
              <w:t>&gt;13 months (alive at last follow-up)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FF4D2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00902" w14:textId="77777777" w:rsidR="00D3144E" w:rsidRDefault="00000000">
            <w:r>
              <w:t>NR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68112" w14:textId="77777777" w:rsidR="00D3144E" w:rsidRDefault="00000000">
            <w:r>
              <w:t>0</w:t>
            </w:r>
          </w:p>
        </w:tc>
        <w:tc>
          <w:tcPr>
            <w:tcW w:w="131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2663B" w14:textId="77777777" w:rsidR="00D3144E" w:rsidRDefault="00000000">
            <w:r>
              <w:t>TAG dose was modified to a lesser dose than usual due to fear of CLS in such an elderly patient with CKD and other comorbidities.</w:t>
            </w:r>
            <w:r>
              <w:br/>
            </w:r>
            <w:r>
              <w:br/>
              <w:t xml:space="preserve">Even minimal, dose-reduced exposure to tagraxofusp (3 infusions) induced a </w:t>
            </w:r>
            <w:r>
              <w:lastRenderedPageBreak/>
              <w:t>durable 8-month response (CR of skin, but minimal residual infiltration in bone marrow after TAG)</w:t>
            </w:r>
            <w:r>
              <w:br/>
            </w:r>
            <w:r>
              <w:br/>
              <w:t>Treatment was stopped due to acute kidney injury. At relapse, patient responded well to CHOP chemotherapy.</w:t>
            </w:r>
          </w:p>
        </w:tc>
      </w:tr>
    </w:tbl>
    <w:p w14:paraId="251787A1" w14:textId="77777777" w:rsidR="004D205E" w:rsidRDefault="004D205E"/>
    <w:sectPr w:rsidR="004D205E" w:rsidSect="00034616">
      <w:pgSz w:w="15840" w:h="12240" w:orient="landscape"/>
      <w:pgMar w:top="680" w:right="680" w:bottom="680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90982247">
    <w:abstractNumId w:val="8"/>
  </w:num>
  <w:num w:numId="2" w16cid:durableId="476411296">
    <w:abstractNumId w:val="6"/>
  </w:num>
  <w:num w:numId="3" w16cid:durableId="603997334">
    <w:abstractNumId w:val="5"/>
  </w:num>
  <w:num w:numId="4" w16cid:durableId="1435325413">
    <w:abstractNumId w:val="4"/>
  </w:num>
  <w:num w:numId="5" w16cid:durableId="299195652">
    <w:abstractNumId w:val="7"/>
  </w:num>
  <w:num w:numId="6" w16cid:durableId="1509171841">
    <w:abstractNumId w:val="3"/>
  </w:num>
  <w:num w:numId="7" w16cid:durableId="1616400958">
    <w:abstractNumId w:val="2"/>
  </w:num>
  <w:num w:numId="8" w16cid:durableId="1871215011">
    <w:abstractNumId w:val="1"/>
  </w:num>
  <w:num w:numId="9" w16cid:durableId="1609267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763C"/>
    <w:rsid w:val="0015074B"/>
    <w:rsid w:val="0029639D"/>
    <w:rsid w:val="00326F90"/>
    <w:rsid w:val="004D205E"/>
    <w:rsid w:val="007110AD"/>
    <w:rsid w:val="00AA1D8D"/>
    <w:rsid w:val="00B47730"/>
    <w:rsid w:val="00B54D54"/>
    <w:rsid w:val="00C9107D"/>
    <w:rsid w:val="00CB0664"/>
    <w:rsid w:val="00D314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E1C5BD"/>
  <w14:defaultImageDpi w14:val="300"/>
  <w15:docId w15:val="{7A5040F5-0848-3C42-8D29-9A8FD80D7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uthanna, Bassam</cp:lastModifiedBy>
  <cp:revision>3</cp:revision>
  <dcterms:created xsi:type="dcterms:W3CDTF">2026-03-03T03:38:00Z</dcterms:created>
  <dcterms:modified xsi:type="dcterms:W3CDTF">2026-03-03T04:17:00Z</dcterms:modified>
  <cp:category/>
</cp:coreProperties>
</file>